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5CD" w:rsidRPr="00097612" w:rsidRDefault="008935CD" w:rsidP="008935CD">
      <w:pPr>
        <w:jc w:val="left"/>
        <w:rPr>
          <w:rFonts w:ascii="Times New Roman" w:hAnsi="Times New Roman" w:cs="Times New Roman"/>
          <w:sz w:val="24"/>
          <w:szCs w:val="24"/>
        </w:rPr>
      </w:pPr>
      <w:r w:rsidRPr="00097612">
        <w:rPr>
          <w:rFonts w:ascii="Times New Roman" w:hAnsi="Times New Roman" w:cs="Times New Roman"/>
          <w:sz w:val="24"/>
          <w:szCs w:val="24"/>
        </w:rPr>
        <w:t>Supplementary Table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97612">
        <w:rPr>
          <w:rFonts w:ascii="Times New Roman" w:hAnsi="Times New Roman" w:cs="Times New Roman"/>
          <w:sz w:val="24"/>
          <w:szCs w:val="24"/>
        </w:rPr>
        <w:t xml:space="preserve"> </w:t>
      </w:r>
      <w:r w:rsidRPr="00097612">
        <w:rPr>
          <w:rFonts w:ascii="Times New Roman" w:hAnsi="Times New Roman" w:cs="Times New Roman"/>
          <w:i/>
          <w:sz w:val="24"/>
          <w:szCs w:val="24"/>
        </w:rPr>
        <w:t>BRCA 1/2</w:t>
      </w:r>
      <w:r w:rsidRPr="00097612">
        <w:rPr>
          <w:rFonts w:ascii="Times New Roman" w:hAnsi="Times New Roman" w:cs="Times New Roman"/>
          <w:sz w:val="24"/>
          <w:szCs w:val="24"/>
        </w:rPr>
        <w:t xml:space="preserve"> genetic testing performed in our department</w:t>
      </w:r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5245"/>
        <w:gridCol w:w="2977"/>
        <w:gridCol w:w="850"/>
      </w:tblGrid>
      <w:tr w:rsidR="008935CD" w:rsidRPr="00097612" w:rsidTr="0091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RCA1/2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etic testing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Included in </w:t>
            </w:r>
            <w:r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the present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databas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ot included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　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in </w:t>
            </w:r>
            <w:r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the present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databas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righ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  <w:hideMark/>
          </w:tcPr>
          <w:p w:rsidR="008935CD" w:rsidRPr="00097612" w:rsidRDefault="008935CD" w:rsidP="009150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cluded in th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resent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BRCA1/2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pathogenic</w:t>
            </w:r>
            <w:r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/ likely-pathogenic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va</w:t>
            </w:r>
            <w:r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r</w:t>
            </w: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iant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righ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nset before age 45</w:t>
            </w:r>
            <w:r w:rsidRPr="00097612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097612">
              <w:rPr>
                <w:rFonts w:ascii="Times New Roman" w:eastAsia="ＭＳ Ｐゴシック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4C027A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C02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  <w:r w:rsidRPr="004C027A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mily history of breast or ovarian cancer within the third-degree relatives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nset before age 60 </w:t>
            </w:r>
            <w:r w:rsidRPr="00097612">
              <w:rPr>
                <w:rFonts w:ascii="Times New Roman" w:eastAsia="ＭＳ Ｐゴシック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years</w:t>
            </w:r>
            <w:r w:rsidRPr="00097612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 TNBC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ind w:right="840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 </w:t>
            </w:r>
            <w:r w:rsidRPr="0009761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wo or more primary breast cancers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</w:tcPr>
          <w:p w:rsidR="008935CD" w:rsidRPr="00097612" w:rsidRDefault="008935CD" w:rsidP="00915036">
            <w:pPr>
              <w:widowControl/>
              <w:tabs>
                <w:tab w:val="left" w:pos="262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8935CD" w:rsidRPr="00097612" w:rsidTr="009150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935CD" w:rsidRPr="00097612" w:rsidTr="0091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97612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  <w:noWrap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6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:rsidR="008935CD" w:rsidRPr="00097612" w:rsidRDefault="008935CD" w:rsidP="009150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</w:tbl>
    <w:p w:rsidR="008935CD" w:rsidRPr="00097612" w:rsidRDefault="008935CD" w:rsidP="008935CD">
      <w:pPr>
        <w:jc w:val="left"/>
        <w:rPr>
          <w:rFonts w:ascii="Times New Roman" w:hAnsi="Times New Roman" w:cs="Times New Roman"/>
          <w:sz w:val="24"/>
          <w:szCs w:val="24"/>
        </w:rPr>
      </w:pPr>
      <w:r w:rsidRPr="00B54901">
        <w:rPr>
          <w:rFonts w:ascii="Times New Roman" w:hAnsi="Times New Roman" w:cs="Times New Roman"/>
          <w:sz w:val="24"/>
          <w:szCs w:val="24"/>
        </w:rPr>
        <w:t xml:space="preserve">TNBC, </w:t>
      </w:r>
      <w:r w:rsidRPr="003C233F">
        <w:rPr>
          <w:rFonts w:ascii="Times New Roman" w:hAnsi="Times New Roman" w:cs="Times New Roman"/>
          <w:sz w:val="24"/>
          <w:szCs w:val="24"/>
        </w:rPr>
        <w:t>t</w:t>
      </w:r>
      <w:r w:rsidRPr="00B54901">
        <w:rPr>
          <w:rFonts w:ascii="Times New Roman" w:hAnsi="Times New Roman" w:cs="Times New Roman"/>
          <w:sz w:val="24"/>
          <w:szCs w:val="24"/>
        </w:rPr>
        <w:t>riple-negative breast cancer</w:t>
      </w:r>
    </w:p>
    <w:p w:rsidR="00E42CEA" w:rsidRDefault="00E42CEA">
      <w:bookmarkStart w:id="0" w:name="_GoBack"/>
      <w:bookmarkEnd w:id="0"/>
    </w:p>
    <w:sectPr w:rsidR="00E42C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5CD"/>
    <w:rsid w:val="00002F35"/>
    <w:rsid w:val="0002356B"/>
    <w:rsid w:val="00032030"/>
    <w:rsid w:val="000663F4"/>
    <w:rsid w:val="00071142"/>
    <w:rsid w:val="000A190D"/>
    <w:rsid w:val="000A33CB"/>
    <w:rsid w:val="000D408C"/>
    <w:rsid w:val="000F6AFA"/>
    <w:rsid w:val="001238DA"/>
    <w:rsid w:val="00145331"/>
    <w:rsid w:val="001A16E8"/>
    <w:rsid w:val="001A6257"/>
    <w:rsid w:val="001D7961"/>
    <w:rsid w:val="00203757"/>
    <w:rsid w:val="00221091"/>
    <w:rsid w:val="00296990"/>
    <w:rsid w:val="002C759E"/>
    <w:rsid w:val="00312809"/>
    <w:rsid w:val="00381A9F"/>
    <w:rsid w:val="003C4F9E"/>
    <w:rsid w:val="004129B0"/>
    <w:rsid w:val="00417DD1"/>
    <w:rsid w:val="0049559C"/>
    <w:rsid w:val="00504192"/>
    <w:rsid w:val="00506CC4"/>
    <w:rsid w:val="00513D49"/>
    <w:rsid w:val="00535287"/>
    <w:rsid w:val="0057396B"/>
    <w:rsid w:val="00582109"/>
    <w:rsid w:val="00590233"/>
    <w:rsid w:val="005B3B81"/>
    <w:rsid w:val="005B48D2"/>
    <w:rsid w:val="005D20DB"/>
    <w:rsid w:val="00636A15"/>
    <w:rsid w:val="00671A61"/>
    <w:rsid w:val="006C472C"/>
    <w:rsid w:val="00731FCF"/>
    <w:rsid w:val="007607D4"/>
    <w:rsid w:val="007A4A7B"/>
    <w:rsid w:val="007C1152"/>
    <w:rsid w:val="007D294D"/>
    <w:rsid w:val="007F42B5"/>
    <w:rsid w:val="008323DA"/>
    <w:rsid w:val="008511B1"/>
    <w:rsid w:val="00853C65"/>
    <w:rsid w:val="00874FFE"/>
    <w:rsid w:val="008839AA"/>
    <w:rsid w:val="008935CD"/>
    <w:rsid w:val="008D0FE4"/>
    <w:rsid w:val="0090548B"/>
    <w:rsid w:val="00917E92"/>
    <w:rsid w:val="00927B5E"/>
    <w:rsid w:val="00991363"/>
    <w:rsid w:val="00A55567"/>
    <w:rsid w:val="00A71D20"/>
    <w:rsid w:val="00A7416C"/>
    <w:rsid w:val="00A84FC5"/>
    <w:rsid w:val="00A86AA6"/>
    <w:rsid w:val="00AA1C01"/>
    <w:rsid w:val="00AA555E"/>
    <w:rsid w:val="00AD7DE6"/>
    <w:rsid w:val="00B001B4"/>
    <w:rsid w:val="00B04507"/>
    <w:rsid w:val="00B13CE7"/>
    <w:rsid w:val="00B24E7C"/>
    <w:rsid w:val="00B62600"/>
    <w:rsid w:val="00BE2AB0"/>
    <w:rsid w:val="00C20769"/>
    <w:rsid w:val="00C665EE"/>
    <w:rsid w:val="00C72247"/>
    <w:rsid w:val="00C94937"/>
    <w:rsid w:val="00C97048"/>
    <w:rsid w:val="00CA3FE5"/>
    <w:rsid w:val="00CE786C"/>
    <w:rsid w:val="00D12EDE"/>
    <w:rsid w:val="00D4736C"/>
    <w:rsid w:val="00D83FD0"/>
    <w:rsid w:val="00DC3408"/>
    <w:rsid w:val="00DE70A3"/>
    <w:rsid w:val="00E10659"/>
    <w:rsid w:val="00E120DF"/>
    <w:rsid w:val="00E42CEA"/>
    <w:rsid w:val="00E830A5"/>
    <w:rsid w:val="00E83A05"/>
    <w:rsid w:val="00EA0CBD"/>
    <w:rsid w:val="00EF21EF"/>
    <w:rsid w:val="00F012DA"/>
    <w:rsid w:val="00F1683B"/>
    <w:rsid w:val="00F2400B"/>
    <w:rsid w:val="00FB0E46"/>
    <w:rsid w:val="00FF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A577177-115E-4530-A368-A23AF305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5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8935C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早織</dc:creator>
  <cp:keywords/>
  <dc:description/>
  <cp:lastModifiedBy>林 早織</cp:lastModifiedBy>
  <cp:revision>1</cp:revision>
  <dcterms:created xsi:type="dcterms:W3CDTF">2022-01-24T03:10:00Z</dcterms:created>
  <dcterms:modified xsi:type="dcterms:W3CDTF">2022-01-24T03:10:00Z</dcterms:modified>
</cp:coreProperties>
</file>